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82F36" w14:textId="53E1666A" w:rsidR="007C02E0" w:rsidRPr="00797970" w:rsidRDefault="007C02E0" w:rsidP="007C02E0">
      <w:pPr>
        <w:rPr>
          <w:b/>
          <w:lang w:val="en-GB"/>
        </w:rPr>
      </w:pPr>
      <w:r w:rsidRPr="00797970">
        <w:rPr>
          <w:b/>
          <w:lang w:val="en-GB"/>
        </w:rPr>
        <w:t>Supplemental Table 2</w:t>
      </w:r>
      <w:r w:rsidR="00EE4101" w:rsidRPr="00797970">
        <w:rPr>
          <w:b/>
          <w:lang w:val="en-GB"/>
        </w:rPr>
        <w:t>.</w:t>
      </w:r>
      <w:r w:rsidRPr="00797970">
        <w:rPr>
          <w:b/>
          <w:lang w:val="en-GB"/>
        </w:rPr>
        <w:t xml:space="preserve"> Undetected to detected ratio March/April 2021 and June/July 2021</w:t>
      </w:r>
    </w:p>
    <w:tbl>
      <w:tblPr>
        <w:tblStyle w:val="Tabellenrast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708"/>
        <w:gridCol w:w="567"/>
      </w:tblGrid>
      <w:tr w:rsidR="007C02E0" w:rsidRPr="00125261" w14:paraId="793FDEBA" w14:textId="77777777" w:rsidTr="00B4599E">
        <w:tc>
          <w:tcPr>
            <w:tcW w:w="7938" w:type="dxa"/>
            <w:gridSpan w:val="5"/>
            <w:tcBorders>
              <w:bottom w:val="single" w:sz="18" w:space="0" w:color="auto"/>
            </w:tcBorders>
          </w:tcPr>
          <w:p w14:paraId="7B57FADD" w14:textId="77777777" w:rsidR="007C02E0" w:rsidRPr="0083011F" w:rsidRDefault="007C02E0" w:rsidP="00B4599E">
            <w:pPr>
              <w:rPr>
                <w:b/>
                <w:sz w:val="20"/>
                <w:szCs w:val="20"/>
                <w:lang w:val="en-GB"/>
              </w:rPr>
            </w:pPr>
            <w:r w:rsidRPr="0083011F">
              <w:rPr>
                <w:b/>
                <w:sz w:val="20"/>
                <w:szCs w:val="20"/>
                <w:lang w:val="en-GB"/>
              </w:rPr>
              <w:t>March/April 2021</w:t>
            </w:r>
          </w:p>
        </w:tc>
      </w:tr>
      <w:tr w:rsidR="007C02E0" w:rsidRPr="00125261" w14:paraId="289F8D08" w14:textId="77777777" w:rsidTr="00B4599E">
        <w:tc>
          <w:tcPr>
            <w:tcW w:w="3261" w:type="dxa"/>
            <w:tcBorders>
              <w:bottom w:val="single" w:sz="18" w:space="0" w:color="auto"/>
              <w:right w:val="single" w:sz="18" w:space="0" w:color="auto"/>
            </w:tcBorders>
          </w:tcPr>
          <w:p w14:paraId="22507BE2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04AD5FC0" w14:textId="77777777" w:rsidR="007C02E0" w:rsidRPr="00125261" w:rsidRDefault="007C02E0" w:rsidP="00B4599E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tected cases*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0A3F09A4" w14:textId="77777777" w:rsidR="007C02E0" w:rsidRPr="00125261" w:rsidRDefault="007C02E0" w:rsidP="00B4599E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ndetected cases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2F619798" w14:textId="77777777" w:rsidR="007C02E0" w:rsidRPr="00125261" w:rsidRDefault="007C02E0" w:rsidP="00B4599E">
            <w:pPr>
              <w:rPr>
                <w:b/>
                <w:sz w:val="20"/>
                <w:szCs w:val="20"/>
                <w:lang w:val="en-GB"/>
              </w:rPr>
            </w:pPr>
            <w:r w:rsidRPr="00125261">
              <w:rPr>
                <w:b/>
                <w:sz w:val="20"/>
                <w:szCs w:val="20"/>
                <w:lang w:val="en-GB"/>
              </w:rPr>
              <w:t>ratio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4E0172D7" w14:textId="77777777" w:rsidR="007C02E0" w:rsidRPr="009D399F" w:rsidRDefault="007C02E0" w:rsidP="00B4599E">
            <w:pPr>
              <w:rPr>
                <w:b/>
                <w:sz w:val="18"/>
                <w:szCs w:val="18"/>
                <w:lang w:val="en-GB"/>
              </w:rPr>
            </w:pPr>
            <w:r w:rsidRPr="009D399F">
              <w:rPr>
                <w:b/>
                <w:sz w:val="18"/>
                <w:szCs w:val="18"/>
                <w:lang w:val="en-GB"/>
              </w:rPr>
              <w:t xml:space="preserve">p </w:t>
            </w:r>
          </w:p>
        </w:tc>
      </w:tr>
      <w:tr w:rsidR="007C02E0" w:rsidRPr="00125261" w14:paraId="134FE619" w14:textId="77777777" w:rsidTr="00B4599E">
        <w:tc>
          <w:tcPr>
            <w:tcW w:w="326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BF2271A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Seropositive participants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3D2D6F3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A8D258F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103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</w:tcBorders>
          </w:tcPr>
          <w:p w14:paraId="03E6AD67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439702B6" w14:textId="77777777" w:rsidR="007C02E0" w:rsidRPr="009D399F" w:rsidRDefault="007C02E0" w:rsidP="00B4599E">
            <w:pPr>
              <w:rPr>
                <w:sz w:val="18"/>
                <w:szCs w:val="18"/>
                <w:lang w:val="en-GB"/>
              </w:rPr>
            </w:pPr>
          </w:p>
        </w:tc>
      </w:tr>
      <w:tr w:rsidR="007C02E0" w:rsidRPr="00125261" w14:paraId="4E6D4A65" w14:textId="77777777" w:rsidTr="00B4599E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B3B08B9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Seropositive students</w:t>
            </w:r>
            <w:r>
              <w:rPr>
                <w:sz w:val="20"/>
                <w:szCs w:val="20"/>
                <w:lang w:val="en-GB"/>
              </w:rPr>
              <w:t xml:space="preserve">     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2CA9187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03DA64F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6821FC5D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567" w:type="dxa"/>
            <w:vMerge w:val="restart"/>
          </w:tcPr>
          <w:p w14:paraId="7ADB698D" w14:textId="77777777" w:rsidR="007C02E0" w:rsidRPr="009D399F" w:rsidRDefault="007C02E0" w:rsidP="00B4599E">
            <w:pPr>
              <w:jc w:val="center"/>
              <w:rPr>
                <w:sz w:val="18"/>
                <w:szCs w:val="18"/>
                <w:lang w:val="en-GB"/>
              </w:rPr>
            </w:pPr>
            <w:r w:rsidRPr="009D399F">
              <w:rPr>
                <w:sz w:val="18"/>
                <w:szCs w:val="18"/>
                <w:lang w:val="en-GB"/>
              </w:rPr>
              <w:t>NS</w:t>
            </w:r>
          </w:p>
        </w:tc>
      </w:tr>
      <w:tr w:rsidR="007C02E0" w:rsidRPr="00125261" w14:paraId="0BA44114" w14:textId="77777777" w:rsidTr="00B4599E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1CBEE6A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Seropositive teach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7863DAA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3F85E7B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3A4D3F3E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567" w:type="dxa"/>
            <w:vMerge/>
          </w:tcPr>
          <w:p w14:paraId="40800DF5" w14:textId="77777777" w:rsidR="007C02E0" w:rsidRPr="009D399F" w:rsidRDefault="007C02E0" w:rsidP="00B4599E">
            <w:pPr>
              <w:rPr>
                <w:sz w:val="18"/>
                <w:szCs w:val="18"/>
                <w:lang w:val="en-GB"/>
              </w:rPr>
            </w:pPr>
          </w:p>
        </w:tc>
      </w:tr>
      <w:tr w:rsidR="007C02E0" w:rsidRPr="00125261" w14:paraId="0799EC46" w14:textId="77777777" w:rsidTr="00B4599E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7616446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Seropositive participants in Dres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E509A43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53AC518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1AA811DF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567" w:type="dxa"/>
            <w:vMerge w:val="restart"/>
          </w:tcPr>
          <w:p w14:paraId="3CC25DEC" w14:textId="77777777" w:rsidR="007C02E0" w:rsidRPr="009D399F" w:rsidRDefault="007C02E0" w:rsidP="00B4599E">
            <w:pPr>
              <w:jc w:val="center"/>
              <w:rPr>
                <w:sz w:val="18"/>
                <w:szCs w:val="18"/>
                <w:lang w:val="en-GB"/>
              </w:rPr>
            </w:pPr>
            <w:r w:rsidRPr="009D399F">
              <w:rPr>
                <w:sz w:val="18"/>
                <w:szCs w:val="18"/>
                <w:lang w:val="en-GB"/>
              </w:rPr>
              <w:t>NS</w:t>
            </w:r>
          </w:p>
        </w:tc>
      </w:tr>
      <w:tr w:rsidR="007C02E0" w:rsidRPr="00125261" w14:paraId="2FBC1CD2" w14:textId="77777777" w:rsidTr="00B4599E">
        <w:tc>
          <w:tcPr>
            <w:tcW w:w="3261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3709DC1F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Seropositive participants in Bautz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04E6EED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C022F86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6AE5EEB6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D7EB8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567" w:type="dxa"/>
            <w:vMerge/>
          </w:tcPr>
          <w:p w14:paraId="12039D74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</w:p>
        </w:tc>
      </w:tr>
    </w:tbl>
    <w:tbl>
      <w:tblPr>
        <w:tblStyle w:val="Tabellenraster"/>
        <w:tblpPr w:leftFromText="141" w:rightFromText="141" w:vertAnchor="text" w:horzAnchor="margin" w:tblpY="12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708"/>
        <w:gridCol w:w="567"/>
      </w:tblGrid>
      <w:tr w:rsidR="007C02E0" w:rsidRPr="00125261" w14:paraId="4A6B4F8D" w14:textId="77777777" w:rsidTr="00B4599E">
        <w:tc>
          <w:tcPr>
            <w:tcW w:w="7938" w:type="dxa"/>
            <w:gridSpan w:val="5"/>
            <w:tcBorders>
              <w:bottom w:val="single" w:sz="18" w:space="0" w:color="auto"/>
            </w:tcBorders>
          </w:tcPr>
          <w:p w14:paraId="5EAA682C" w14:textId="77777777" w:rsidR="007C02E0" w:rsidRPr="0083011F" w:rsidRDefault="007C02E0" w:rsidP="00B4599E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June/July 2021</w:t>
            </w:r>
          </w:p>
        </w:tc>
      </w:tr>
      <w:tr w:rsidR="007C02E0" w:rsidRPr="00125261" w14:paraId="2B67CAA5" w14:textId="77777777" w:rsidTr="00B4599E">
        <w:tc>
          <w:tcPr>
            <w:tcW w:w="3261" w:type="dxa"/>
            <w:tcBorders>
              <w:bottom w:val="single" w:sz="18" w:space="0" w:color="auto"/>
              <w:right w:val="single" w:sz="18" w:space="0" w:color="auto"/>
            </w:tcBorders>
          </w:tcPr>
          <w:p w14:paraId="11D7BFD3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1CE6AED6" w14:textId="77777777" w:rsidR="007C02E0" w:rsidRPr="00125261" w:rsidRDefault="007C02E0" w:rsidP="00B4599E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tected cases*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58CE0F86" w14:textId="77777777" w:rsidR="007C02E0" w:rsidRPr="00125261" w:rsidRDefault="007C02E0" w:rsidP="00B4599E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ndetected cases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743661F7" w14:textId="77777777" w:rsidR="007C02E0" w:rsidRPr="00125261" w:rsidRDefault="007C02E0" w:rsidP="00B4599E">
            <w:pPr>
              <w:rPr>
                <w:b/>
                <w:sz w:val="20"/>
                <w:szCs w:val="20"/>
                <w:lang w:val="en-GB"/>
              </w:rPr>
            </w:pPr>
            <w:r w:rsidRPr="00125261">
              <w:rPr>
                <w:b/>
                <w:sz w:val="20"/>
                <w:szCs w:val="20"/>
                <w:lang w:val="en-GB"/>
              </w:rPr>
              <w:t>ratio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65593C36" w14:textId="77777777" w:rsidR="007C02E0" w:rsidRPr="009D399F" w:rsidRDefault="007C02E0" w:rsidP="00B4599E">
            <w:pPr>
              <w:rPr>
                <w:b/>
                <w:sz w:val="18"/>
                <w:szCs w:val="18"/>
                <w:lang w:val="en-GB"/>
              </w:rPr>
            </w:pPr>
            <w:r w:rsidRPr="009D399F">
              <w:rPr>
                <w:b/>
                <w:sz w:val="18"/>
                <w:szCs w:val="18"/>
                <w:lang w:val="en-GB"/>
              </w:rPr>
              <w:t xml:space="preserve">p </w:t>
            </w:r>
          </w:p>
        </w:tc>
      </w:tr>
      <w:tr w:rsidR="007C02E0" w:rsidRPr="00125261" w14:paraId="7AF0B3DA" w14:textId="77777777" w:rsidTr="00B4599E">
        <w:tc>
          <w:tcPr>
            <w:tcW w:w="326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7D5EC6A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Seropositive participants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4DB7B7E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31D7A93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</w:tcBorders>
          </w:tcPr>
          <w:p w14:paraId="3CF41F29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7C5C45DA" w14:textId="77777777" w:rsidR="007C02E0" w:rsidRPr="009D399F" w:rsidRDefault="007C02E0" w:rsidP="00B4599E">
            <w:pPr>
              <w:rPr>
                <w:sz w:val="18"/>
                <w:szCs w:val="18"/>
                <w:lang w:val="en-GB"/>
              </w:rPr>
            </w:pPr>
          </w:p>
        </w:tc>
      </w:tr>
      <w:tr w:rsidR="007C02E0" w:rsidRPr="00125261" w14:paraId="727C2713" w14:textId="77777777" w:rsidTr="00B4599E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F30B58B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Seropositive students</w:t>
            </w:r>
            <w:r>
              <w:rPr>
                <w:sz w:val="20"/>
                <w:szCs w:val="20"/>
                <w:lang w:val="en-GB"/>
              </w:rPr>
              <w:t xml:space="preserve">     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AB17F60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6702C50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2860D9DF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6930D90" w14:textId="77777777" w:rsidR="007C02E0" w:rsidRPr="009D399F" w:rsidRDefault="007C02E0" w:rsidP="00B4599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S</w:t>
            </w:r>
          </w:p>
        </w:tc>
      </w:tr>
      <w:tr w:rsidR="007C02E0" w:rsidRPr="00125261" w14:paraId="3091A245" w14:textId="77777777" w:rsidTr="00B4599E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FF3F4F9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Seropositive teach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D09ABAD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70C0708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13768910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567" w:type="dxa"/>
            <w:vMerge/>
            <w:shd w:val="clear" w:color="auto" w:fill="auto"/>
          </w:tcPr>
          <w:p w14:paraId="4574E568" w14:textId="77777777" w:rsidR="007C02E0" w:rsidRPr="009D399F" w:rsidRDefault="007C02E0" w:rsidP="00B4599E">
            <w:pPr>
              <w:rPr>
                <w:sz w:val="18"/>
                <w:szCs w:val="18"/>
                <w:lang w:val="en-GB"/>
              </w:rPr>
            </w:pPr>
          </w:p>
        </w:tc>
      </w:tr>
      <w:tr w:rsidR="007C02E0" w:rsidRPr="00125261" w14:paraId="76F06B2B" w14:textId="77777777" w:rsidTr="00B4599E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E0B0296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Seropositive participants in Dres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76F264E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E1D7B2B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3C0AEBA0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9FE2C26" w14:textId="77777777" w:rsidR="007C02E0" w:rsidRPr="009D399F" w:rsidRDefault="007C02E0" w:rsidP="00B4599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S</w:t>
            </w:r>
          </w:p>
        </w:tc>
      </w:tr>
      <w:tr w:rsidR="007C02E0" w:rsidRPr="00125261" w14:paraId="2DB95539" w14:textId="77777777" w:rsidTr="00B4599E">
        <w:tc>
          <w:tcPr>
            <w:tcW w:w="3261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004C47C3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 w:rsidRPr="00125261">
              <w:rPr>
                <w:sz w:val="20"/>
                <w:szCs w:val="20"/>
                <w:lang w:val="en-GB"/>
              </w:rPr>
              <w:t>Seropositive participants in Bautz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969B020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6967C84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4633A158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567" w:type="dxa"/>
            <w:vMerge/>
            <w:shd w:val="clear" w:color="auto" w:fill="auto"/>
          </w:tcPr>
          <w:p w14:paraId="45C18FE0" w14:textId="77777777" w:rsidR="007C02E0" w:rsidRPr="00125261" w:rsidRDefault="007C02E0" w:rsidP="00B4599E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3A07452C" w14:textId="77777777" w:rsidR="007C02E0" w:rsidRPr="00475805" w:rsidRDefault="007C02E0" w:rsidP="007C02E0">
      <w:pPr>
        <w:rPr>
          <w:b/>
          <w:sz w:val="20"/>
          <w:szCs w:val="20"/>
          <w:lang w:val="en-GB"/>
        </w:rPr>
      </w:pPr>
    </w:p>
    <w:p w14:paraId="43F57E2E" w14:textId="77777777" w:rsidR="007C02E0" w:rsidRDefault="007C02E0" w:rsidP="007C02E0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participants</w:t>
      </w:r>
      <w:r w:rsidRPr="00F26718">
        <w:rPr>
          <w:sz w:val="20"/>
          <w:szCs w:val="20"/>
          <w:lang w:val="en-GB"/>
        </w:rPr>
        <w:t xml:space="preserve"> tested positive by PCR or with a household</w:t>
      </w:r>
      <w:r>
        <w:rPr>
          <w:sz w:val="20"/>
          <w:szCs w:val="20"/>
          <w:lang w:val="en-GB"/>
        </w:rPr>
        <w:t xml:space="preserve"> member tested positive by PCR;</w:t>
      </w:r>
    </w:p>
    <w:p w14:paraId="3BF67258" w14:textId="77777777" w:rsidR="007C02E0" w:rsidRPr="00F26718" w:rsidRDefault="007C02E0" w:rsidP="007C02E0">
      <w:pPr>
        <w:spacing w:after="0" w:line="240" w:lineRule="auto"/>
        <w:rPr>
          <w:sz w:val="20"/>
          <w:szCs w:val="20"/>
          <w:lang w:val="en-GB"/>
        </w:rPr>
      </w:pPr>
      <w:r w:rsidRPr="003817F6">
        <w:rPr>
          <w:sz w:val="20"/>
          <w:szCs w:val="20"/>
          <w:lang w:val="en-GB"/>
        </w:rPr>
        <w:t xml:space="preserve">NS </w:t>
      </w:r>
      <w:r w:rsidRPr="003817F6">
        <w:rPr>
          <w:i/>
          <w:sz w:val="20"/>
          <w:szCs w:val="20"/>
          <w:lang w:val="en-GB"/>
        </w:rPr>
        <w:t>not significant</w:t>
      </w:r>
    </w:p>
    <w:p w14:paraId="003610EE" w14:textId="77777777" w:rsidR="00B053C5" w:rsidRDefault="00B053C5"/>
    <w:sectPr w:rsidR="00B053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2E0"/>
    <w:rsid w:val="00797970"/>
    <w:rsid w:val="007C02E0"/>
    <w:rsid w:val="00B053C5"/>
    <w:rsid w:val="00EE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97F17"/>
  <w15:chartTrackingRefBased/>
  <w15:docId w15:val="{4AA9E2A5-0FDA-4469-8FDB-88C4759C3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02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0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7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603094@campussachsen.onmicrosoft.com</dc:creator>
  <cp:keywords/>
  <dc:description/>
  <cp:lastModifiedBy>78aaeda4, 90e7b264</cp:lastModifiedBy>
  <cp:revision>3</cp:revision>
  <dcterms:created xsi:type="dcterms:W3CDTF">2021-10-07T12:17:00Z</dcterms:created>
  <dcterms:modified xsi:type="dcterms:W3CDTF">2021-10-27T10:46:00Z</dcterms:modified>
</cp:coreProperties>
</file>